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5DA78198" w:rsidP="52962C82" w:rsidRDefault="5DA78198" w14:paraId="6F15D174" w14:textId="038CD980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2962C82" w:rsidR="5DA7819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Variables</w:t>
      </w:r>
      <w:r w:rsidRPr="52962C82" w:rsidR="22C1EEFD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associated with airway ischemi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5"/>
        <w:gridCol w:w="6255"/>
      </w:tblGrid>
      <w:tr w:rsidR="5BED4F23" w:rsidTr="52962C82" w14:paraId="34FD7149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3EDAEA52" w14:textId="2404A168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Variable</w:t>
            </w:r>
          </w:p>
        </w:tc>
        <w:tc>
          <w:tcPr>
            <w:tcW w:w="6255" w:type="dxa"/>
            <w:tcMar/>
          </w:tcPr>
          <w:p w:rsidR="5DA78198" w:rsidP="52962C82" w:rsidRDefault="5DA78198" w14:paraId="5A029181" w14:textId="239D86F9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Reference</w:t>
            </w:r>
          </w:p>
        </w:tc>
      </w:tr>
      <w:tr w:rsidR="5BED4F23" w:rsidTr="52962C82" w14:paraId="1229D85B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3DC2F6A8" w14:textId="6D6AF32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Recipient Age</w:t>
            </w:r>
          </w:p>
        </w:tc>
        <w:tc>
          <w:tcPr>
            <w:tcW w:w="6255" w:type="dxa"/>
            <w:tcMar/>
          </w:tcPr>
          <w:p w:rsidR="3B67C152" w:rsidP="52962C82" w:rsidRDefault="3B67C152" w14:paraId="2453FE38" w14:textId="5EC3352B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3B67C152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657B512A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084A4D9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084A4D95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084A4D95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3ED5F609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  <w:r w:rsidRPr="52962C82" w:rsidR="54096A1E">
              <w:rPr>
                <w:rFonts w:ascii="Times New Roman" w:hAnsi="Times New Roman" w:eastAsia="Times New Roman" w:cs="Times New Roman"/>
                <w:sz w:val="22"/>
                <w:szCs w:val="22"/>
              </w:rPr>
              <w:t>; Murthy, 2007</w:t>
            </w:r>
            <w:r w:rsidRPr="52962C82" w:rsidR="7D0C1290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2</w:t>
            </w:r>
            <w:r w:rsidRPr="52962C82" w:rsidR="152E85DD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152E85DD">
              <w:rPr>
                <w:rFonts w:ascii="Times New Roman" w:hAnsi="Times New Roman" w:eastAsia="Times New Roman" w:cs="Times New Roman"/>
                <w:sz w:val="22"/>
                <w:szCs w:val="22"/>
              </w:rPr>
              <w:t>Yserbyt</w:t>
            </w:r>
            <w:r w:rsidRPr="52962C82" w:rsidR="152E85DD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5C5E8529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23</w:t>
            </w:r>
          </w:p>
        </w:tc>
      </w:tr>
      <w:tr w:rsidR="5BED4F23" w:rsidTr="52962C82" w14:paraId="5539BEE8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12FA7217" w14:textId="5869B727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Recipient Gender</w:t>
            </w:r>
          </w:p>
        </w:tc>
        <w:tc>
          <w:tcPr>
            <w:tcW w:w="6255" w:type="dxa"/>
            <w:tcMar/>
          </w:tcPr>
          <w:p w:rsidR="2A7A98F7" w:rsidP="52962C82" w:rsidRDefault="2A7A98F7" w14:paraId="3030060D" w14:textId="469D860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2A7A98F7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2A7A98F7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2A7A98F7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53E13AF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52962C82" w:rsidR="0E8C8462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0E8C8462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0E8C8462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  <w:r w:rsidRPr="52962C82" w:rsidR="0E8C8462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2725A82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Van De </w:t>
            </w:r>
            <w:r w:rsidRPr="52962C82" w:rsidR="2725A823">
              <w:rPr>
                <w:rFonts w:ascii="Times New Roman" w:hAnsi="Times New Roman" w:eastAsia="Times New Roman" w:cs="Times New Roman"/>
                <w:sz w:val="22"/>
                <w:szCs w:val="22"/>
              </w:rPr>
              <w:t>Wauwer</w:t>
            </w:r>
            <w:r w:rsidRPr="52962C82" w:rsidR="2725A823">
              <w:rPr>
                <w:rFonts w:ascii="Times New Roman" w:hAnsi="Times New Roman" w:eastAsia="Times New Roman" w:cs="Times New Roman"/>
                <w:sz w:val="22"/>
                <w:szCs w:val="22"/>
              </w:rPr>
              <w:t>, 2007</w:t>
            </w:r>
            <w:r w:rsidRPr="52962C82" w:rsidR="098A3FD9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7</w:t>
            </w:r>
            <w:r w:rsidRPr="52962C82" w:rsidR="15E28F4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15E28F4B">
              <w:rPr>
                <w:rFonts w:ascii="Times New Roman" w:hAnsi="Times New Roman" w:eastAsia="Times New Roman" w:cs="Times New Roman"/>
                <w:sz w:val="22"/>
                <w:szCs w:val="22"/>
              </w:rPr>
              <w:t>Fitzsullivan</w:t>
            </w:r>
            <w:r w:rsidRPr="52962C82" w:rsidR="15E28F4B">
              <w:rPr>
                <w:rFonts w:ascii="Times New Roman" w:hAnsi="Times New Roman" w:eastAsia="Times New Roman" w:cs="Times New Roman"/>
                <w:sz w:val="22"/>
                <w:szCs w:val="22"/>
              </w:rPr>
              <w:t>, 2011</w:t>
            </w:r>
            <w:r w:rsidRPr="52962C82" w:rsidR="20E5CE9D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8</w:t>
            </w:r>
          </w:p>
        </w:tc>
      </w:tr>
      <w:tr w:rsidR="5BED4F23" w:rsidTr="52962C82" w14:paraId="164E3EA3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3A5C5E31" w14:textId="23619C4E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Type of Transplant</w:t>
            </w:r>
          </w:p>
        </w:tc>
        <w:tc>
          <w:tcPr>
            <w:tcW w:w="6255" w:type="dxa"/>
            <w:tcMar/>
          </w:tcPr>
          <w:p w:rsidR="392DBBE2" w:rsidP="52962C82" w:rsidRDefault="392DBBE2" w14:paraId="328A204D" w14:textId="6DD1ED8E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392DBBE2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392DBBE2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392DBBE2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10CE6FFB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52962C82" w:rsidR="2958BA9F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2958BA9F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2958BA9F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  <w:r w:rsidRPr="52962C82" w:rsidR="2958BA9F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</w:p>
        </w:tc>
      </w:tr>
      <w:tr w:rsidR="5BED4F23" w:rsidTr="52962C82" w14:paraId="3C50C7FE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645178C6" w14:textId="6D398913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Primary Diagnosis</w:t>
            </w:r>
          </w:p>
        </w:tc>
        <w:tc>
          <w:tcPr>
            <w:tcW w:w="6255" w:type="dxa"/>
            <w:tcMar/>
          </w:tcPr>
          <w:p w:rsidR="3401309C" w:rsidP="52962C82" w:rsidRDefault="3401309C" w14:paraId="2A046AFA" w14:textId="0B8B0AB4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3401309C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3401309C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3401309C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  <w:r w:rsidRPr="52962C82" w:rsidR="3401309C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66097830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52962C82" w:rsidR="47075EE1">
              <w:rPr>
                <w:rFonts w:ascii="Times New Roman" w:hAnsi="Times New Roman" w:eastAsia="Times New Roman" w:cs="Times New Roman"/>
                <w:sz w:val="22"/>
                <w:szCs w:val="22"/>
              </w:rPr>
              <w:t>Murthy, 2007</w:t>
            </w:r>
            <w:r w:rsidRPr="52962C82" w:rsidR="47075EE1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5BED4F23" w:rsidTr="52962C82" w14:paraId="2A61BE01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162CCAB1" w14:textId="390AB65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Condition at Transplant</w:t>
            </w:r>
          </w:p>
        </w:tc>
        <w:tc>
          <w:tcPr>
            <w:tcW w:w="6255" w:type="dxa"/>
            <w:tcMar/>
          </w:tcPr>
          <w:p w:rsidR="0E6F4DFB" w:rsidP="52962C82" w:rsidRDefault="0E6F4DFB" w14:paraId="7CEA9781" w14:textId="516F4A2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0E6F4DFB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0E6F4DFB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0E6F4DFB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5BED4F23" w:rsidTr="52962C82" w14:paraId="28A23BF2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576E6FDB" w14:textId="3B94871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Life support prior to Transplant</w:t>
            </w:r>
          </w:p>
        </w:tc>
        <w:tc>
          <w:tcPr>
            <w:tcW w:w="6255" w:type="dxa"/>
            <w:tcMar/>
          </w:tcPr>
          <w:p w:rsidR="2D5FB312" w:rsidP="52962C82" w:rsidRDefault="2D5FB312" w14:paraId="1941E56E" w14:textId="23EFDDA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2D5FB312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2D5FB312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2D5FB312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  <w:r w:rsidRPr="52962C82" w:rsidR="2D5FB312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27F5921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Crespo, 2018</w:t>
            </w:r>
            <w:r w:rsidRPr="52962C82" w:rsidR="42178E26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</w:p>
        </w:tc>
      </w:tr>
      <w:tr w:rsidR="5BED4F23" w:rsidTr="52962C82" w14:paraId="124EFD53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06588600" w14:textId="5A4F591C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6255" w:type="dxa"/>
            <w:tcMar/>
          </w:tcPr>
          <w:p w:rsidR="68A2AE3B" w:rsidP="52962C82" w:rsidRDefault="68A2AE3B" w14:paraId="40D0AF01" w14:textId="4A3E1BCB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68A2AE3B">
              <w:rPr>
                <w:rFonts w:ascii="Times New Roman" w:hAnsi="Times New Roman" w:eastAsia="Times New Roman" w:cs="Times New Roman"/>
                <w:sz w:val="22"/>
                <w:szCs w:val="22"/>
              </w:rPr>
              <w:t>Hayanga</w:t>
            </w:r>
            <w:r w:rsidRPr="52962C82" w:rsidR="68A2AE3B">
              <w:rPr>
                <w:rFonts w:ascii="Times New Roman" w:hAnsi="Times New Roman" w:eastAsia="Times New Roman" w:cs="Times New Roman"/>
                <w:sz w:val="22"/>
                <w:szCs w:val="22"/>
              </w:rPr>
              <w:t>, 2016</w:t>
            </w:r>
            <w:r w:rsidRPr="52962C82" w:rsidR="68A2AE3B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5BED4F23" w:rsidTr="52962C82" w14:paraId="2FD35759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2E84961E" w14:textId="7A2F95E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Total ischemic time</w:t>
            </w:r>
          </w:p>
        </w:tc>
        <w:tc>
          <w:tcPr>
            <w:tcW w:w="6255" w:type="dxa"/>
            <w:tcMar/>
          </w:tcPr>
          <w:p w:rsidR="70537485" w:rsidP="52962C82" w:rsidRDefault="70537485" w14:paraId="032F84EB" w14:textId="5E8F27E5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70537485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70537485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70537485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3E76A9F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Crespo, 2021</w:t>
            </w:r>
            <w:r w:rsidRPr="52962C82" w:rsidR="7A55DCF3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1</w:t>
            </w:r>
            <w:r w:rsidRPr="52962C82" w:rsidR="2163A278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18</w:t>
            </w:r>
            <w:r w:rsidRPr="52962C82" w:rsidR="7708FDC6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</w:p>
        </w:tc>
      </w:tr>
      <w:tr w:rsidR="5BED4F23" w:rsidTr="52962C82" w14:paraId="681DDCF8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2E3414DF" w14:textId="26DD254F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Suture Technique</w:t>
            </w:r>
          </w:p>
        </w:tc>
        <w:tc>
          <w:tcPr>
            <w:tcW w:w="6255" w:type="dxa"/>
            <w:tcMar/>
          </w:tcPr>
          <w:p w:rsidR="6AD18C16" w:rsidP="52962C82" w:rsidRDefault="6AD18C16" w14:paraId="3456CDF6" w14:textId="0D2BC85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6AD18C16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6AD18C16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6AD18C16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72A1937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Mahajan, 2017</w:t>
            </w:r>
            <w:r w:rsidRPr="52962C82" w:rsidR="38FAC225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4</w:t>
            </w:r>
            <w:r w:rsidRPr="52962C82" w:rsidR="585A9C75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21</w:t>
            </w:r>
            <w:r w:rsidRPr="52962C82" w:rsidR="5112E2BF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1</w:t>
            </w:r>
            <w:r w:rsidRPr="52962C82" w:rsidR="0184244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25EB4149">
              <w:rPr>
                <w:rFonts w:ascii="Times New Roman" w:hAnsi="Times New Roman" w:eastAsia="Times New Roman" w:cs="Times New Roman"/>
                <w:sz w:val="22"/>
                <w:szCs w:val="22"/>
              </w:rPr>
              <w:t>Murthy, 2007</w:t>
            </w:r>
            <w:r w:rsidRPr="52962C82" w:rsidR="25EB4149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2</w:t>
            </w:r>
            <w:r w:rsidRPr="52962C82" w:rsidR="25EB4149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1390FF50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Crespo, 2018</w:t>
            </w:r>
            <w:r w:rsidRPr="52962C82" w:rsidR="04339E63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  <w:r w:rsidRPr="52962C82" w:rsidR="771E0CD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3929BC82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Van De </w:t>
            </w:r>
            <w:r w:rsidRPr="52962C82" w:rsidR="3929BC82">
              <w:rPr>
                <w:rFonts w:ascii="Times New Roman" w:hAnsi="Times New Roman" w:eastAsia="Times New Roman" w:cs="Times New Roman"/>
                <w:sz w:val="22"/>
                <w:szCs w:val="22"/>
              </w:rPr>
              <w:t>Wauwer</w:t>
            </w:r>
            <w:r w:rsidRPr="52962C82" w:rsidR="3929BC82">
              <w:rPr>
                <w:rFonts w:ascii="Times New Roman" w:hAnsi="Times New Roman" w:eastAsia="Times New Roman" w:cs="Times New Roman"/>
                <w:sz w:val="22"/>
                <w:szCs w:val="22"/>
              </w:rPr>
              <w:t>, 2007</w:t>
            </w:r>
            <w:r w:rsidRPr="52962C82" w:rsidR="3929BC82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7</w:t>
            </w:r>
            <w:r w:rsidRPr="52962C82" w:rsidR="3929BC82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29F026B5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</w:t>
            </w:r>
            <w:r w:rsidRPr="52962C82" w:rsidR="29F026B5">
              <w:rPr>
                <w:rFonts w:ascii="Times New Roman" w:hAnsi="Times New Roman" w:eastAsia="Times New Roman" w:cs="Times New Roman"/>
                <w:sz w:val="22"/>
                <w:szCs w:val="22"/>
              </w:rPr>
              <w:t>Fitzsullivan</w:t>
            </w:r>
            <w:r w:rsidRPr="52962C82" w:rsidR="29F026B5">
              <w:rPr>
                <w:rFonts w:ascii="Times New Roman" w:hAnsi="Times New Roman" w:eastAsia="Times New Roman" w:cs="Times New Roman"/>
                <w:sz w:val="22"/>
                <w:szCs w:val="22"/>
              </w:rPr>
              <w:t>, 2011</w:t>
            </w:r>
            <w:r w:rsidRPr="52962C82" w:rsidR="6199D003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8</w:t>
            </w:r>
          </w:p>
        </w:tc>
      </w:tr>
      <w:tr w:rsidR="5BED4F23" w:rsidTr="52962C82" w14:paraId="7B280FAF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65C97C7E" w14:textId="595C9F3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PGD 3 at 48-72 hrs.</w:t>
            </w:r>
          </w:p>
        </w:tc>
        <w:tc>
          <w:tcPr>
            <w:tcW w:w="6255" w:type="dxa"/>
            <w:tcMar/>
          </w:tcPr>
          <w:p w:rsidR="658965D1" w:rsidP="52962C82" w:rsidRDefault="658965D1" w14:paraId="14D32940" w14:textId="3B2E8F8E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</w:pPr>
            <w:r w:rsidRPr="52962C82" w:rsidR="658965D1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658965D1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658965D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6CBF2F36">
              <w:rPr>
                <w:rFonts w:ascii="Times New Roman" w:hAnsi="Times New Roman" w:eastAsia="Times New Roman" w:cs="Times New Roman"/>
                <w:sz w:val="22"/>
                <w:szCs w:val="22"/>
              </w:rPr>
              <w:t>Mahajan, 2017</w:t>
            </w:r>
            <w:r w:rsidRPr="52962C82" w:rsidR="5618A4AE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4</w:t>
            </w:r>
            <w:r w:rsidRPr="52962C82" w:rsidR="7449C791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21</w:t>
            </w:r>
            <w:r w:rsidRPr="52962C82" w:rsidR="152329B0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1</w:t>
            </w:r>
            <w:r w:rsidRPr="52962C82" w:rsidR="23E63BF3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18</w:t>
            </w:r>
            <w:r w:rsidRPr="52962C82" w:rsidR="00BC7358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</w:p>
        </w:tc>
      </w:tr>
      <w:tr w:rsidR="5BED4F23" w:rsidTr="52962C82" w14:paraId="3954E6DE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38137C31" w14:textId="2BA51ECD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Prolonged ventilator support</w:t>
            </w:r>
          </w:p>
        </w:tc>
        <w:tc>
          <w:tcPr>
            <w:tcW w:w="6255" w:type="dxa"/>
            <w:tcMar/>
          </w:tcPr>
          <w:p w:rsidR="45D38349" w:rsidP="52962C82" w:rsidRDefault="45D38349" w14:paraId="0A58F9B0" w14:textId="773EF739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45D38349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45D38349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45D38349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7EDF42F4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Crespo, 2021</w:t>
            </w:r>
            <w:r w:rsidRPr="52962C82" w:rsidR="56E4F681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1</w:t>
            </w:r>
            <w:r w:rsidRPr="52962C82" w:rsidR="4C90B997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18</w:t>
            </w:r>
            <w:r w:rsidRPr="52962C82" w:rsidR="034394FF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  <w:r w:rsidRPr="52962C82" w:rsidR="3F16914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3F169141">
              <w:rPr>
                <w:rFonts w:ascii="Times New Roman" w:hAnsi="Times New Roman" w:eastAsia="Times New Roman" w:cs="Times New Roman"/>
                <w:sz w:val="22"/>
                <w:szCs w:val="22"/>
              </w:rPr>
              <w:t>Fitzsullivan</w:t>
            </w:r>
            <w:r w:rsidRPr="52962C82" w:rsidR="3F169141">
              <w:rPr>
                <w:rFonts w:ascii="Times New Roman" w:hAnsi="Times New Roman" w:eastAsia="Times New Roman" w:cs="Times New Roman"/>
                <w:sz w:val="22"/>
                <w:szCs w:val="22"/>
              </w:rPr>
              <w:t>, 2011</w:t>
            </w:r>
            <w:r w:rsidRPr="52962C82" w:rsidR="050EB1AD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8</w:t>
            </w:r>
          </w:p>
        </w:tc>
      </w:tr>
      <w:tr w:rsidR="5BED4F23" w:rsidTr="52962C82" w14:paraId="2E13F039">
        <w:trPr>
          <w:trHeight w:val="300"/>
        </w:trPr>
        <w:tc>
          <w:tcPr>
            <w:tcW w:w="3105" w:type="dxa"/>
            <w:tcMar/>
          </w:tcPr>
          <w:p w:rsidR="5DA78198" w:rsidP="52962C82" w:rsidRDefault="5DA78198" w14:paraId="664C8EB9" w14:textId="271239BA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Acute </w:t>
            </w: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Ce</w:t>
            </w:r>
            <w:r w:rsidRPr="52962C82" w:rsidR="5DA78198">
              <w:rPr>
                <w:rFonts w:ascii="Times New Roman" w:hAnsi="Times New Roman" w:eastAsia="Times New Roman" w:cs="Times New Roman"/>
                <w:sz w:val="22"/>
                <w:szCs w:val="22"/>
              </w:rPr>
              <w:t>llular Rejection</w:t>
            </w:r>
          </w:p>
        </w:tc>
        <w:tc>
          <w:tcPr>
            <w:tcW w:w="6255" w:type="dxa"/>
            <w:tcMar/>
          </w:tcPr>
          <w:p w:rsidR="76885B26" w:rsidP="52962C82" w:rsidRDefault="76885B26" w14:paraId="756098F0" w14:textId="17BC5940"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52962C82" w:rsidR="76885B26">
              <w:rPr>
                <w:rFonts w:ascii="Times New Roman" w:hAnsi="Times New Roman" w:eastAsia="Times New Roman" w:cs="Times New Roman"/>
                <w:sz w:val="22"/>
                <w:szCs w:val="22"/>
              </w:rPr>
              <w:t>Santacruz, 2009</w:t>
            </w:r>
            <w:r w:rsidRPr="52962C82" w:rsidR="76885B26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3</w:t>
            </w:r>
            <w:r w:rsidRPr="52962C82" w:rsidR="76885B26">
              <w:rPr>
                <w:rFonts w:ascii="Times New Roman" w:hAnsi="Times New Roman" w:eastAsia="Times New Roman" w:cs="Times New Roman"/>
                <w:sz w:val="22"/>
                <w:szCs w:val="22"/>
              </w:rPr>
              <w:t>;</w:t>
            </w:r>
            <w:r w:rsidRPr="52962C82" w:rsidR="636396A9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 Mahajan, 2017</w:t>
            </w:r>
            <w:r w:rsidRPr="52962C82" w:rsidR="4CBF1DE3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4</w:t>
            </w:r>
            <w:r w:rsidRPr="52962C82" w:rsidR="6C24B478">
              <w:rPr>
                <w:rFonts w:ascii="Times New Roman" w:hAnsi="Times New Roman" w:eastAsia="Times New Roman" w:cs="Times New Roman"/>
                <w:sz w:val="22"/>
                <w:szCs w:val="22"/>
              </w:rPr>
              <w:t>; Crespo, 2018</w:t>
            </w:r>
            <w:r w:rsidRPr="52962C82" w:rsidR="252EBAFC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5</w:t>
            </w:r>
            <w:r w:rsidRPr="52962C82" w:rsidR="45E5CB46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</w:t>
            </w:r>
            <w:r w:rsidRPr="52962C82" w:rsidR="45E5CB46">
              <w:rPr>
                <w:rFonts w:ascii="Times New Roman" w:hAnsi="Times New Roman" w:eastAsia="Times New Roman" w:cs="Times New Roman"/>
                <w:sz w:val="22"/>
                <w:szCs w:val="22"/>
              </w:rPr>
              <w:t>Fitzsullivan</w:t>
            </w:r>
            <w:r w:rsidRPr="52962C82" w:rsidR="45E5CB46">
              <w:rPr>
                <w:rFonts w:ascii="Times New Roman" w:hAnsi="Times New Roman" w:eastAsia="Times New Roman" w:cs="Times New Roman"/>
                <w:sz w:val="22"/>
                <w:szCs w:val="22"/>
              </w:rPr>
              <w:t>, 2011</w:t>
            </w:r>
            <w:r w:rsidRPr="52962C82" w:rsidR="32AB6C12">
              <w:rPr>
                <w:rFonts w:ascii="Times New Roman" w:hAnsi="Times New Roman" w:eastAsia="Times New Roman" w:cs="Times New Roman"/>
                <w:sz w:val="22"/>
                <w:szCs w:val="22"/>
                <w:vertAlign w:val="superscript"/>
              </w:rPr>
              <w:t>18</w:t>
            </w:r>
          </w:p>
        </w:tc>
      </w:tr>
    </w:tbl>
    <w:p w:rsidR="5BED4F23" w:rsidP="52962C82" w:rsidRDefault="5BED4F23" w14:paraId="1BE20F1C" w14:textId="7313CAF4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D848C68"/>
    <w:rsid w:val="00BC7358"/>
    <w:rsid w:val="0184244E"/>
    <w:rsid w:val="034394FF"/>
    <w:rsid w:val="04339E63"/>
    <w:rsid w:val="050EB1AD"/>
    <w:rsid w:val="054AF8B8"/>
    <w:rsid w:val="068025CA"/>
    <w:rsid w:val="07E3E910"/>
    <w:rsid w:val="084A4D95"/>
    <w:rsid w:val="098A3FD9"/>
    <w:rsid w:val="0E545984"/>
    <w:rsid w:val="0E6F4DFB"/>
    <w:rsid w:val="0E8C8462"/>
    <w:rsid w:val="0FF029E5"/>
    <w:rsid w:val="1005C572"/>
    <w:rsid w:val="10CE6FFB"/>
    <w:rsid w:val="10E2BDE8"/>
    <w:rsid w:val="1390FF50"/>
    <w:rsid w:val="152329B0"/>
    <w:rsid w:val="152E85DD"/>
    <w:rsid w:val="15E28F4B"/>
    <w:rsid w:val="178166DF"/>
    <w:rsid w:val="191D3740"/>
    <w:rsid w:val="1A7077D1"/>
    <w:rsid w:val="1C54D802"/>
    <w:rsid w:val="1C67309D"/>
    <w:rsid w:val="20E5CE9D"/>
    <w:rsid w:val="2117C670"/>
    <w:rsid w:val="21217963"/>
    <w:rsid w:val="2163A278"/>
    <w:rsid w:val="22C1EEFD"/>
    <w:rsid w:val="23E63BF3"/>
    <w:rsid w:val="252EBAFC"/>
    <w:rsid w:val="25EB4149"/>
    <w:rsid w:val="2725A823"/>
    <w:rsid w:val="27F59211"/>
    <w:rsid w:val="27F865E8"/>
    <w:rsid w:val="288B4D9C"/>
    <w:rsid w:val="292C8B48"/>
    <w:rsid w:val="2958BA9F"/>
    <w:rsid w:val="29F026B5"/>
    <w:rsid w:val="2A7A98F7"/>
    <w:rsid w:val="2A9D6618"/>
    <w:rsid w:val="2B897BB4"/>
    <w:rsid w:val="2C642C0A"/>
    <w:rsid w:val="2D578A56"/>
    <w:rsid w:val="2D5FB312"/>
    <w:rsid w:val="2D848C68"/>
    <w:rsid w:val="2F3096F1"/>
    <w:rsid w:val="3155FF41"/>
    <w:rsid w:val="32050F32"/>
    <w:rsid w:val="32AB6C12"/>
    <w:rsid w:val="3315D4C7"/>
    <w:rsid w:val="3401309C"/>
    <w:rsid w:val="34815ED3"/>
    <w:rsid w:val="348DA003"/>
    <w:rsid w:val="38FAC225"/>
    <w:rsid w:val="3929BC82"/>
    <w:rsid w:val="392DBBE2"/>
    <w:rsid w:val="3B67C152"/>
    <w:rsid w:val="3DC32550"/>
    <w:rsid w:val="3E76A9F3"/>
    <w:rsid w:val="3ED5F609"/>
    <w:rsid w:val="3F169141"/>
    <w:rsid w:val="3F5EF5B1"/>
    <w:rsid w:val="42178E26"/>
    <w:rsid w:val="45D38349"/>
    <w:rsid w:val="45E5CB46"/>
    <w:rsid w:val="47075EE1"/>
    <w:rsid w:val="471A2EC4"/>
    <w:rsid w:val="4C90B997"/>
    <w:rsid w:val="4CBF1DE3"/>
    <w:rsid w:val="4DB990D8"/>
    <w:rsid w:val="5112E2BF"/>
    <w:rsid w:val="52466CDD"/>
    <w:rsid w:val="52962C82"/>
    <w:rsid w:val="52A0A96A"/>
    <w:rsid w:val="53E13AF9"/>
    <w:rsid w:val="53E23D3E"/>
    <w:rsid w:val="54096A1E"/>
    <w:rsid w:val="5553180E"/>
    <w:rsid w:val="5618A4AE"/>
    <w:rsid w:val="56E4F681"/>
    <w:rsid w:val="585A9C75"/>
    <w:rsid w:val="58B5AE61"/>
    <w:rsid w:val="592F3E8D"/>
    <w:rsid w:val="5BED4F23"/>
    <w:rsid w:val="5C5E8529"/>
    <w:rsid w:val="5DA78198"/>
    <w:rsid w:val="5DFA6359"/>
    <w:rsid w:val="6199D003"/>
    <w:rsid w:val="636396A9"/>
    <w:rsid w:val="657B512A"/>
    <w:rsid w:val="658965D1"/>
    <w:rsid w:val="65C4A4AE"/>
    <w:rsid w:val="66097830"/>
    <w:rsid w:val="68A2AE3B"/>
    <w:rsid w:val="6ABD19BC"/>
    <w:rsid w:val="6AD18C16"/>
    <w:rsid w:val="6C24B478"/>
    <w:rsid w:val="6CBF2F36"/>
    <w:rsid w:val="70537485"/>
    <w:rsid w:val="7083E92B"/>
    <w:rsid w:val="72A19378"/>
    <w:rsid w:val="7449C791"/>
    <w:rsid w:val="76885B26"/>
    <w:rsid w:val="7708FDC6"/>
    <w:rsid w:val="771E0CD4"/>
    <w:rsid w:val="79DCCBF4"/>
    <w:rsid w:val="7A55DCF3"/>
    <w:rsid w:val="7D0C1290"/>
    <w:rsid w:val="7E4D5069"/>
    <w:rsid w:val="7EDC0B1D"/>
    <w:rsid w:val="7EDF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48C68"/>
  <w15:chartTrackingRefBased/>
  <w15:docId w15:val="{ACCCECAF-2929-43B6-A153-91DEBDED7EE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15T21:04:18.1248412Z</dcterms:created>
  <dcterms:modified xsi:type="dcterms:W3CDTF">2024-01-23T21:16:28.4231695Z</dcterms:modified>
  <dc:creator>Salan-Gomez, Marcelo</dc:creator>
  <lastModifiedBy>Salan-Gomez, Marcelo</lastModifiedBy>
</coreProperties>
</file>